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8BAE" w14:textId="77777777" w:rsidR="0083630C" w:rsidRDefault="0083630C" w:rsidP="0083630C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BDC884C" w14:textId="77777777" w:rsidR="0083630C" w:rsidRDefault="0083630C" w:rsidP="0083630C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 Table. Model CST centroid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055"/>
        <w:gridCol w:w="2340"/>
        <w:gridCol w:w="2340"/>
        <w:gridCol w:w="2160"/>
      </w:tblGrid>
      <w:tr w:rsidR="0083630C" w:rsidRPr="005E1EFD" w14:paraId="0BFE9C4D" w14:textId="77777777" w:rsidTr="00A12E2E">
        <w:trPr>
          <w:trHeight w:val="320"/>
        </w:trPr>
        <w:tc>
          <w:tcPr>
            <w:tcW w:w="3055" w:type="dxa"/>
            <w:noWrap/>
          </w:tcPr>
          <w:p w14:paraId="6665AFA3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noWrap/>
          </w:tcPr>
          <w:p w14:paraId="660FECDC" w14:textId="77777777" w:rsidR="0083630C" w:rsidRPr="005E1EFD" w:rsidRDefault="0083630C" w:rsidP="00A12E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Relative Abundance</w:t>
            </w:r>
          </w:p>
        </w:tc>
      </w:tr>
      <w:tr w:rsidR="0083630C" w:rsidRPr="005E1EFD" w14:paraId="23291A75" w14:textId="77777777" w:rsidTr="00A12E2E">
        <w:trPr>
          <w:trHeight w:val="320"/>
        </w:trPr>
        <w:tc>
          <w:tcPr>
            <w:tcW w:w="3055" w:type="dxa"/>
            <w:noWrap/>
            <w:hideMark/>
          </w:tcPr>
          <w:p w14:paraId="41BEEA6C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43410C4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AB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C741FBE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2160" w:type="dxa"/>
            <w:noWrap/>
            <w:hideMark/>
          </w:tcPr>
          <w:p w14:paraId="3DF2B57C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oLB</w:t>
            </w:r>
            <w:proofErr w:type="spellEnd"/>
          </w:p>
        </w:tc>
      </w:tr>
      <w:tr w:rsidR="0083630C" w:rsidRPr="005E1EFD" w14:paraId="64F9A8CE" w14:textId="77777777" w:rsidTr="00A12E2E">
        <w:trPr>
          <w:trHeight w:val="320"/>
        </w:trPr>
        <w:tc>
          <w:tcPr>
            <w:tcW w:w="3055" w:type="dxa"/>
            <w:noWrap/>
            <w:hideMark/>
          </w:tcPr>
          <w:p w14:paraId="7AE8CE1F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A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inated</w:t>
            </w: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] CST-IV</w:t>
            </w:r>
          </w:p>
        </w:tc>
        <w:tc>
          <w:tcPr>
            <w:tcW w:w="2340" w:type="dxa"/>
            <w:noWrap/>
            <w:hideMark/>
          </w:tcPr>
          <w:p w14:paraId="50387060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2340" w:type="dxa"/>
            <w:noWrap/>
            <w:hideMark/>
          </w:tcPr>
          <w:p w14:paraId="203BE91F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0592</w:t>
            </w:r>
          </w:p>
        </w:tc>
        <w:tc>
          <w:tcPr>
            <w:tcW w:w="2160" w:type="dxa"/>
            <w:noWrap/>
            <w:hideMark/>
          </w:tcPr>
          <w:p w14:paraId="356B005C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83630C" w:rsidRPr="005E1EFD" w14:paraId="1476A530" w14:textId="77777777" w:rsidTr="00A12E2E">
        <w:trPr>
          <w:trHeight w:val="320"/>
        </w:trPr>
        <w:tc>
          <w:tcPr>
            <w:tcW w:w="3055" w:type="dxa"/>
            <w:noWrap/>
            <w:hideMark/>
          </w:tcPr>
          <w:p w14:paraId="58CDC971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[L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inated</w:t>
            </w: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] CST-III</w:t>
            </w:r>
          </w:p>
        </w:tc>
        <w:tc>
          <w:tcPr>
            <w:tcW w:w="2340" w:type="dxa"/>
            <w:noWrap/>
            <w:hideMark/>
          </w:tcPr>
          <w:p w14:paraId="69B5CF63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2340" w:type="dxa"/>
            <w:noWrap/>
            <w:hideMark/>
          </w:tcPr>
          <w:p w14:paraId="7EE1F2E9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2160" w:type="dxa"/>
            <w:noWrap/>
            <w:hideMark/>
          </w:tcPr>
          <w:p w14:paraId="3D30CEB4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0946</w:t>
            </w:r>
          </w:p>
        </w:tc>
      </w:tr>
      <w:tr w:rsidR="0083630C" w:rsidRPr="005E1EFD" w14:paraId="2F05D7C1" w14:textId="77777777" w:rsidTr="00A12E2E">
        <w:trPr>
          <w:trHeight w:val="320"/>
        </w:trPr>
        <w:tc>
          <w:tcPr>
            <w:tcW w:w="3055" w:type="dxa"/>
            <w:noWrap/>
            <w:hideMark/>
          </w:tcPr>
          <w:p w14:paraId="26ABD517" w14:textId="77777777" w:rsidR="0083630C" w:rsidRPr="005E1EFD" w:rsidRDefault="0083630C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oL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minated</w:t>
            </w:r>
            <w:r w:rsidRPr="005E1EFD">
              <w:rPr>
                <w:rFonts w:ascii="Arial" w:hAnsi="Arial" w:cs="Arial"/>
                <w:b/>
                <w:bCs/>
                <w:sz w:val="20"/>
                <w:szCs w:val="20"/>
              </w:rPr>
              <w:t>] CST -I/II/V</w:t>
            </w:r>
          </w:p>
        </w:tc>
        <w:tc>
          <w:tcPr>
            <w:tcW w:w="2340" w:type="dxa"/>
            <w:noWrap/>
            <w:hideMark/>
          </w:tcPr>
          <w:p w14:paraId="291AA51B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2340" w:type="dxa"/>
            <w:noWrap/>
            <w:hideMark/>
          </w:tcPr>
          <w:p w14:paraId="7E3CB6CD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0952</w:t>
            </w:r>
          </w:p>
        </w:tc>
        <w:tc>
          <w:tcPr>
            <w:tcW w:w="2160" w:type="dxa"/>
            <w:noWrap/>
            <w:hideMark/>
          </w:tcPr>
          <w:p w14:paraId="7A3DC6F0" w14:textId="77777777" w:rsidR="0083630C" w:rsidRPr="005E1EFD" w:rsidRDefault="0083630C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1EFD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</w:tr>
    </w:tbl>
    <w:p w14:paraId="330ACF43" w14:textId="77777777" w:rsidR="009520BF" w:rsidRDefault="009520BF"/>
    <w:sectPr w:rsidR="009520BF" w:rsidSect="006C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13316"/>
    <w:multiLevelType w:val="multilevel"/>
    <w:tmpl w:val="45A092EE"/>
    <w:lvl w:ilvl="0">
      <w:start w:val="1"/>
      <w:numFmt w:val="decimal"/>
      <w:pStyle w:val="AppendixHeadingKat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84886"/>
    <w:multiLevelType w:val="hybridMultilevel"/>
    <w:tmpl w:val="1520F228"/>
    <w:lvl w:ilvl="0" w:tplc="3F146210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787698">
    <w:abstractNumId w:val="1"/>
  </w:num>
  <w:num w:numId="2" w16cid:durableId="49854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0C"/>
    <w:rsid w:val="000E278D"/>
    <w:rsid w:val="002C2131"/>
    <w:rsid w:val="003346F2"/>
    <w:rsid w:val="004053CF"/>
    <w:rsid w:val="00433B29"/>
    <w:rsid w:val="004A796B"/>
    <w:rsid w:val="006C0452"/>
    <w:rsid w:val="006F3AD8"/>
    <w:rsid w:val="00747EB7"/>
    <w:rsid w:val="0083630C"/>
    <w:rsid w:val="009520BF"/>
    <w:rsid w:val="009F19CB"/>
    <w:rsid w:val="00AA2E37"/>
    <w:rsid w:val="00B97D2D"/>
    <w:rsid w:val="00D039E0"/>
    <w:rsid w:val="00E5382C"/>
    <w:rsid w:val="00EB5C42"/>
    <w:rsid w:val="00FA7797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14A57"/>
  <w15:chartTrackingRefBased/>
  <w15:docId w15:val="{C3795688-8233-A846-A97A-25EE2974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30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C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Katy">
    <w:name w:val="Appendix Heading Katy"/>
    <w:basedOn w:val="Heading1"/>
    <w:link w:val="AppendixHeadingKatyChar"/>
    <w:qFormat/>
    <w:rsid w:val="009F19CB"/>
    <w:pPr>
      <w:keepNext w:val="0"/>
      <w:keepLines w:val="0"/>
      <w:pageBreakBefore/>
      <w:numPr>
        <w:numId w:val="2"/>
      </w:numPr>
      <w:spacing w:before="1440"/>
      <w:jc w:val="center"/>
    </w:pPr>
    <w:rPr>
      <w:rFonts w:ascii="Times New Roman" w:eastAsia="Yu Gothic Light" w:hAnsi="Times New Roman" w:cs="Times New Roman"/>
      <w:b/>
      <w:color w:val="000000"/>
      <w:sz w:val="24"/>
    </w:rPr>
  </w:style>
  <w:style w:type="character" w:customStyle="1" w:styleId="AppendixHeadingKatyChar">
    <w:name w:val="Appendix Heading Katy Char"/>
    <w:basedOn w:val="Heading1Char"/>
    <w:link w:val="AppendixHeadingKaty"/>
    <w:rsid w:val="009F19CB"/>
    <w:rPr>
      <w:rFonts w:ascii="Times New Roman" w:eastAsia="Yu Gothic Light" w:hAnsi="Times New Roman" w:cs="Times New Roman"/>
      <w:b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1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3630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Christina Lee</cp:lastModifiedBy>
  <cp:revision>1</cp:revision>
  <dcterms:created xsi:type="dcterms:W3CDTF">2023-07-01T00:21:00Z</dcterms:created>
  <dcterms:modified xsi:type="dcterms:W3CDTF">2023-07-01T00:21:00Z</dcterms:modified>
</cp:coreProperties>
</file>